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B1" w:rsidRPr="002705B1" w:rsidRDefault="002705B1">
      <w:pPr>
        <w:rPr>
          <w:rFonts w:ascii="Times New Roman" w:hAnsi="Times New Roman" w:cs="Times New Roman"/>
          <w:sz w:val="24"/>
          <w:szCs w:val="24"/>
        </w:rPr>
      </w:pPr>
      <w:r w:rsidRPr="002705B1">
        <w:rPr>
          <w:rFonts w:ascii="Times New Roman" w:hAnsi="Times New Roman" w:cs="Times New Roman"/>
        </w:rPr>
        <w:t>Table S</w:t>
      </w:r>
      <w:r w:rsidR="00A43A41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Functional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gene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groups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and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their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differentially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expressed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genes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in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sz w:val="24"/>
          <w:szCs w:val="24"/>
        </w:rPr>
        <w:t>larvae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55"/>
      <w:bookmarkStart w:id="1" w:name="OLE_LINK56"/>
      <w:r>
        <w:rPr>
          <w:rFonts w:ascii="Times New Roman" w:hAnsi="Times New Roman" w:cs="Times New Roman" w:hint="eastAsia"/>
          <w:sz w:val="24"/>
          <w:szCs w:val="24"/>
        </w:rPr>
        <w:t xml:space="preserve">zebrafish at 35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treated </w:t>
      </w:r>
      <w:r w:rsidRPr="0036091B">
        <w:rPr>
          <w:rFonts w:ascii="Times New Roman" w:hAnsi="Times New Roman" w:cs="Times New Roman"/>
          <w:sz w:val="24"/>
          <w:szCs w:val="24"/>
        </w:rPr>
        <w:t>with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91B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36091B">
        <w:rPr>
          <w:rFonts w:ascii="Times New Roman" w:hAnsi="Times New Roman" w:cs="Times New Roman"/>
          <w:i/>
          <w:sz w:val="24"/>
          <w:szCs w:val="24"/>
        </w:rPr>
        <w:t>casei</w:t>
      </w:r>
      <w:proofErr w:type="spellEnd"/>
      <w:r w:rsidRPr="0036091B">
        <w:rPr>
          <w:rFonts w:ascii="Times New Roman" w:hAnsi="Times New Roman" w:cs="Times New Roman"/>
          <w:sz w:val="24"/>
          <w:szCs w:val="24"/>
        </w:rPr>
        <w:t xml:space="preserve"> 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BL23 </w:t>
      </w:r>
      <w:r w:rsidRPr="0036091B">
        <w:rPr>
          <w:rFonts w:ascii="Times New Roman" w:hAnsi="Times New Roman" w:cs="Times New Roman"/>
          <w:sz w:val="24"/>
          <w:szCs w:val="24"/>
        </w:rPr>
        <w:t>vs</w:t>
      </w:r>
      <w:r w:rsidRPr="0036091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36091B">
        <w:rPr>
          <w:rFonts w:ascii="Times New Roman" w:hAnsi="Times New Roman" w:cs="Times New Roman" w:hint="eastAsia"/>
          <w:sz w:val="24"/>
          <w:szCs w:val="24"/>
        </w:rPr>
        <w:t>ontrol</w:t>
      </w:r>
      <w:bookmarkEnd w:id="0"/>
      <w:bookmarkEnd w:id="1"/>
    </w:p>
    <w:tbl>
      <w:tblPr>
        <w:tblW w:w="1379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8745"/>
        <w:gridCol w:w="1714"/>
        <w:gridCol w:w="1191"/>
      </w:tblGrid>
      <w:tr w:rsidR="004238A4" w:rsidRPr="004238A4" w:rsidTr="004238A4">
        <w:trPr>
          <w:trHeight w:val="276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ENSEMBL_GENE_ID</w:t>
            </w:r>
          </w:p>
        </w:tc>
        <w:tc>
          <w:tcPr>
            <w:tcW w:w="8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og2.Fold_change.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bookmarkStart w:id="2" w:name="_GoBack"/>
        <w:bookmarkEnd w:id="2"/>
      </w:tr>
      <w:tr w:rsidR="004238A4" w:rsidRPr="004238A4" w:rsidTr="002705B1">
        <w:trPr>
          <w:trHeight w:val="276"/>
        </w:trPr>
        <w:tc>
          <w:tcPr>
            <w:tcW w:w="13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4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6462           </w:t>
            </w:r>
          </w:p>
        </w:tc>
        <w:tc>
          <w:tcPr>
            <w:tcW w:w="8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-reactive protein 2(crp2)     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20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54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3620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pstein-Barr virus induced 3(ebi3) 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96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43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6372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UDP glucuronosyltransferase 5 family, polypeptide C2(ugt5c2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818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01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976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cid phosphatase 5a, tartrate resistant(acp5a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9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30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3774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lkaline phosphatase, intestinal, tandem duplicate 2(alpi.2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286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78E-1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6314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lpha-2-macroglobulin-like(a2ml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8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55E-7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4646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mine oxidase, copper containing 2(aoc2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69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90E-2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4365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ngiopoietin-like 3(angptl3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8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8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5159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ntigen p97 (melanoma associated) identified by monoclonal antibodies 133.2 and 96.5(mfi2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97E-3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2076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polipoprotein A-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(apoa1a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143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278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polipoprotein Ba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pob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6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561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apolipoprotein C-IV(apoc4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62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59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3569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branched chain keto acid dehydrogenase E1, beta polypeptide, lik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bckdhbl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37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9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051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arbonic anhydrase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XVb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(ca15b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82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30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9822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arboxyl ester lipase, tandem duplicate 2(cel.2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6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13E-4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1595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arboxylesterase 3(ces3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95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27E-4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014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arboxypeptidase A2 (pancreatic)(cpa2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3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1E-1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7836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atheps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La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tsl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438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57E-2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465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atheps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S, ortholog2, tandem duplicate 1(ctss2.1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94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98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969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erebell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18(cbln18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085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40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6290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hloride channel accessory 1(clca1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204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7E-3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4032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agulation factor C homolog,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ochl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(Limulus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olyphemus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)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68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3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604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agulation factor II (thrombin)(f2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84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27E-4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SDARG00000029493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agulation factor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Xb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(f9b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34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41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5705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agulation factor V(f5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15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8E-1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4908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llagen, type VI, alpha 1(col6a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64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3E-1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752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llagen, type VI, alpha 4a(col6a4a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03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74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1004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5(c5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16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4E-3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711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6(c6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76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90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712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7b(c7b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14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5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306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c3b, tandem duplicate 1(c3b.1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83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03E-4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181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omplement component c3b, tandem duplicate 2(c3b.2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87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3E-3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829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cytochrome P450 CYP2X12(cyp2x12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347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61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818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dipeptidase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1 (renal)(dpep1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8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21E-0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9017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elastin b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elnb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9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83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699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rb-b2 receptor tyrosine kinase 3b(erbb3b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2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5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652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fibronectin 1b(fn1b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3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92E-24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334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glutathione peroxidase 3(gpx3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04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39E-1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268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glycoprotein (transmembrane)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nmb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gpnmb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5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0.0001538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931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group-specific component (vitamin D binding protein)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48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61E-2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4320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guanylate cyclase 2C(gucy2c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6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04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2609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hemopex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hpx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67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42E-21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749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hyalurona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binding protein 2(habp2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06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2E-1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586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immunoglobulin superfamily, member 9a(igsf9a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19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53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2470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insulin-like growth factor binding protein 2a(igfbp2a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6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0E-0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142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insulin-like growth factor binding protein 2b(igfbp2b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6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00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783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nsulin-like growth factor binding protein, acid labile subunit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gfals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8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73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753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ntelect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1(itln1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08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35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6084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ntelect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2(intl2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57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95E-1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SDARG0000000352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intelect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3(itln3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63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66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5516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inter-alpha-trypsin inhibitor heavy chain 2(itih2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2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77E-4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503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inter-alpha-trypsin inhibitor heavy chain 3a(itih3a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38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02E-1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497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kinesin family member C3(kifc3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40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72E-2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240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actas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ct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015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23E-1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6483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leukocyte cell-derived chemotaxin-2(LOC567149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5.268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56E-1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347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ipase, hepatic a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ipc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68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02E-0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7697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ipoprotein lipas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25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0.0001002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3479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low-density lipoprotein receptor related-protein 13(lrp13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99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798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manna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-binding lectin serine peptidase 2(masp2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22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1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7676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matrix metallopeptidase 2(mmp2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36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6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557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microfibril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-associated glycoprotein 4-like(LOC100007488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68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49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647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mucin 13b, cell surface associated(muc13b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6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99E-4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952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myeloid-specific peroxidas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mpx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4.16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8E-6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7441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myosin, light polypeptide 3, skeletal muscle(mylz3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117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83E-1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8710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nidoge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1a(nid1a)  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48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2E-2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5281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nuclear receptor coactivator 6-like(LOC100537597)  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48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87E-3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7789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arvalbum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1(pvalb1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634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97E-2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1228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odocalyx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-lik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odxl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0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996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prostate androgen-regulated mucin-like protein 1(parm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60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7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816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proteoglycan 4b(prg4b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19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87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4989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retinol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saturase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(all-trans-retinol 13,14-reductase) like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retsatl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3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52E-1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559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ecreted phosphoprotein 2(spp2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67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03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727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selenoprote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P, plasma, 1b(sepp1b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2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3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7143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ntiproteinase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, antitrypsin), member 7(serpina7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9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97E-1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2684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serpin peptidase inhibitor, clade C 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ntithromb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, member 1(serpinc1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39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32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SDARG0000002120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erpin peptidase inhibitor, clade D (heparin cofactor), member 1(serpind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6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34E-1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6448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erpin peptidase inhibitor, clade F (alpha-2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antiplasm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, pigment epithelium derived factor), member 2a(serpinf2a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44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23E-1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8053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erpin peptidase inhibitor, clade G (C1 inhibitor), member 1(serping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62E-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53E-1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949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sex hormone-binding globulin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shbg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23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15E-1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870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1073-263o8.2(si:ch1073-263o8.2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818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96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690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1073-459j12.1(si:ch1073-459j12.1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71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11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8923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12h2.8(si:ch211-12h2.8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38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0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3216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146l10.7(si:ch211-146l10.7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34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71E-13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5423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146l10.8(si:ch211-146l10.8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025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79E-1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653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14a17.10(si:ch211-14a17.10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06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38E-1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7960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186e20.7(si:ch211-186e20.7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0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26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6221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226h8.4(si:ch211-226h8.4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019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09E-2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6498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234p6.10(si:ch211-234p6.10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510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8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8251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24o10.6(si:ch211-24o10.6)  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12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0960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288g17.4(si:ch211-288g17.4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12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750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39i22.1(si:ch211-39i22.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42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21E-1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7446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211-66i15.5(si:ch211-66i15.5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4.269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21E-1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739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73-160p18.3(si:ch73-160p18.3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66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8E-5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6247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ch73-189n23.1(si:ch73-189n23.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33E-2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1685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105h12.2(si:dkey-105h12.2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95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41E-3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03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19b23.11(si:dkey-19b23.1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98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6.33E-13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4392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229d11.5(si:dkey-229d11.5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094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92E-6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2044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22f5.9(si:dkey-22f5.9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86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6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8989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241l7.5(si:dkey-241l7.5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00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26E-1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717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46g23.2(si:dkey-46g23.2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77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48E-11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8835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46g23.5(si:dkey-46g23.5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11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9.15E-7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SDARG0000009546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57c15.4(si:dkey-57c15.4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99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52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9388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-90m5.4(si:dkey-90m5.4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58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35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2498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p-46h3.2(si:dkeyp-46h3.2)  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93E-2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2887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p-46h3.3(si:dkeyp-46h3.3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78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70E-2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9251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p-50f7.2(si:dkeyp-50f7.2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4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23E-14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589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p-73d8.6(si:dkeyp-73d8.6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08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6E-1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9043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dkeyp-75b4.10(si:dkeyp-75b4.10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827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69E-0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0964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rp71-15k1.1(si:rp71-15k1.1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3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98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9966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i:zfos-1505d6.3(si:zfos-1505d6.3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61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98E-3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26335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sushi domain containing 4(susd4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246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85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7191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transthyretin 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realbum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, amyloidosis type I)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ttr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05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6E-0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0815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tsukushi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small leucine rich proteoglycan homolog 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Xenopus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laevis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)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tsku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3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5299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vitelline membrane outer layer 1 homolog b(vmo1b)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78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9E-08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5388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vitronectin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a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vtn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38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5.70E-11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0709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wu:fi42e03(wu:fi42e03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5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22E-7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3175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12368(zgc:112368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4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1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08948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23275(zgc:123275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340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4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8465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36254(zgc:136254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51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8.00E-2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3518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53913(zgc:153913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236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57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1558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58494(zgc:158494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14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7.33E-0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69375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62608(zgc:162608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64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19E-0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5737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65518(zgc:165518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948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11E-27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76771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71445(zgc:171445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33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52E-6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822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71517(zgc:171517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17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5E-1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16908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71779(zgc:171779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3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85E-66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2885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71977(zgc:171977)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104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59E-11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SDARG00000090768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173556(zgc:173556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15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80E-17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3168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gc:92511(zgc:92511)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009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64E-05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5415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2, like 1(zp2l1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69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51E-2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635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2, tandem duplicate 1(zp2.1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720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22E-22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0237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2, tandem duplicate 3(zp2.3)  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18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2.03E-7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86522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2, tandem duplicate 5(zp2.5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768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4.31E-3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91409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2, tandem duplicate 6(zp2.6)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0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31E-50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2129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3a, tandem duplicate 1(zp3a.1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09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1E-74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42130 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3a, tandem duplicate 2(zp3a.2)  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824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42E-59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39828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glycoprotein 3b(zp3b)  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1.90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3.69E-93</w:t>
            </w:r>
          </w:p>
        </w:tc>
      </w:tr>
      <w:tr w:rsidR="004238A4" w:rsidRPr="004238A4" w:rsidTr="004238A4">
        <w:trPr>
          <w:trHeight w:val="276"/>
        </w:trPr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ENSDARG00000059252          </w:t>
            </w:r>
          </w:p>
        </w:tc>
        <w:tc>
          <w:tcPr>
            <w:tcW w:w="8745" w:type="dxa"/>
            <w:shd w:val="clear" w:color="auto" w:fill="auto"/>
            <w:noWrap/>
            <w:vAlign w:val="bottom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zona 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pellucida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 protein C(</w:t>
            </w:r>
            <w:proofErr w:type="spellStart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zpcx</w:t>
            </w:r>
            <w:proofErr w:type="spellEnd"/>
            <w:r w:rsidRPr="004238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-2.033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238A4" w:rsidRPr="004238A4" w:rsidRDefault="004238A4" w:rsidP="0042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8A4">
              <w:rPr>
                <w:rFonts w:ascii="Times New Roman" w:hAnsi="Times New Roman" w:cs="Times New Roman"/>
                <w:sz w:val="18"/>
                <w:szCs w:val="18"/>
              </w:rPr>
              <w:t>1.75E-40</w:t>
            </w:r>
          </w:p>
        </w:tc>
      </w:tr>
    </w:tbl>
    <w:p w:rsidR="00F54625" w:rsidRDefault="00F54625">
      <w:pPr>
        <w:rPr>
          <w:rFonts w:ascii="Times New Roman" w:hAnsi="Times New Roman" w:cs="Times New Roman"/>
          <w:sz w:val="18"/>
          <w:szCs w:val="18"/>
        </w:rPr>
      </w:pPr>
    </w:p>
    <w:p w:rsidR="002705B1" w:rsidRDefault="002705B1">
      <w:pPr>
        <w:rPr>
          <w:rFonts w:ascii="Times New Roman" w:hAnsi="Times New Roman" w:cs="Times New Roman"/>
          <w:sz w:val="18"/>
          <w:szCs w:val="18"/>
        </w:rPr>
      </w:pPr>
    </w:p>
    <w:sectPr w:rsidR="002705B1" w:rsidSect="004238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977" w:rsidRDefault="00023977" w:rsidP="004238A4">
      <w:r>
        <w:separator/>
      </w:r>
    </w:p>
  </w:endnote>
  <w:endnote w:type="continuationSeparator" w:id="0">
    <w:p w:rsidR="00023977" w:rsidRDefault="00023977" w:rsidP="00423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977" w:rsidRDefault="00023977" w:rsidP="004238A4">
      <w:r>
        <w:separator/>
      </w:r>
    </w:p>
  </w:footnote>
  <w:footnote w:type="continuationSeparator" w:id="0">
    <w:p w:rsidR="00023977" w:rsidRDefault="00023977" w:rsidP="00423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B2E"/>
    <w:rsid w:val="00023977"/>
    <w:rsid w:val="002705B1"/>
    <w:rsid w:val="002B351F"/>
    <w:rsid w:val="004238A4"/>
    <w:rsid w:val="00672B2E"/>
    <w:rsid w:val="009461E1"/>
    <w:rsid w:val="00A43A41"/>
    <w:rsid w:val="00C831CF"/>
    <w:rsid w:val="00F23D0B"/>
    <w:rsid w:val="00F5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8A4"/>
    <w:rPr>
      <w:sz w:val="18"/>
      <w:szCs w:val="18"/>
    </w:rPr>
  </w:style>
  <w:style w:type="table" w:styleId="a5">
    <w:name w:val="Table Grid"/>
    <w:basedOn w:val="a1"/>
    <w:uiPriority w:val="59"/>
    <w:rsid w:val="00270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8A4"/>
    <w:rPr>
      <w:sz w:val="18"/>
      <w:szCs w:val="18"/>
    </w:rPr>
  </w:style>
  <w:style w:type="table" w:styleId="a5">
    <w:name w:val="Table Grid"/>
    <w:basedOn w:val="a1"/>
    <w:uiPriority w:val="59"/>
    <w:rsid w:val="00270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5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5.DOCX</TitleName>
  </documentManagement>
</p:properties>
</file>

<file path=customXml/itemProps1.xml><?xml version="1.0" encoding="utf-8"?>
<ds:datastoreItem xmlns:ds="http://schemas.openxmlformats.org/officeDocument/2006/customXml" ds:itemID="{208BC3ED-B6B0-4769-A5D3-5D841E160380}"/>
</file>

<file path=customXml/itemProps2.xml><?xml version="1.0" encoding="utf-8"?>
<ds:datastoreItem xmlns:ds="http://schemas.openxmlformats.org/officeDocument/2006/customXml" ds:itemID="{3CBB2063-24AF-4D47-A08C-0BC26720D6E7}"/>
</file>

<file path=customXml/itemProps3.xml><?xml version="1.0" encoding="utf-8"?>
<ds:datastoreItem xmlns:ds="http://schemas.openxmlformats.org/officeDocument/2006/customXml" ds:itemID="{7F05928A-AEEF-4D2E-BB6D-87BFD6FF71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866</Words>
  <Characters>10637</Characters>
  <Application>Microsoft Office Word</Application>
  <DocSecurity>0</DocSecurity>
  <Lines>88</Lines>
  <Paragraphs>24</Paragraphs>
  <ScaleCrop>false</ScaleCrop>
  <Company/>
  <LinksUpToDate>false</LinksUpToDate>
  <CharactersWithSpaces>1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bin qin</dc:creator>
  <cp:keywords/>
  <dc:description/>
  <cp:lastModifiedBy>chubin qin</cp:lastModifiedBy>
  <cp:revision>4</cp:revision>
  <dcterms:created xsi:type="dcterms:W3CDTF">2017-06-28T11:58:00Z</dcterms:created>
  <dcterms:modified xsi:type="dcterms:W3CDTF">2017-12-29T07:01:00Z</dcterms:modified>
</cp:coreProperties>
</file>